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sz w:val="24"/>
          <w:szCs w:val="24"/>
        </w:rPr>
        <w:fldChar w:fldCharType="begin" w:fldLock="1"/>
      </w:r>
      <w:r w:rsidRPr="007C3EEB">
        <w:rPr>
          <w:rFonts w:ascii="Times New Roman" w:hAnsi="Times New Roman" w:cs="Times New Roman"/>
          <w:sz w:val="24"/>
          <w:szCs w:val="24"/>
        </w:rPr>
        <w:instrText xml:space="preserve">ADDIN Mendeley Bibliography CSL_BIBLIOGRAPHY </w:instrText>
      </w:r>
      <w:r w:rsidRPr="007C3EEB">
        <w:rPr>
          <w:rFonts w:ascii="Times New Roman" w:hAnsi="Times New Roman" w:cs="Times New Roman"/>
          <w:sz w:val="24"/>
          <w:szCs w:val="24"/>
        </w:rPr>
        <w:fldChar w:fldCharType="separate"/>
      </w: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1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Aleixo D, Ferraz F, Ferreira E, de Lana M, Gomes M, de Abreu Filho B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Highly diluted medication reduces parasitemia and improves experimental infection evolution by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BMC Res Notes. 2012;5. doi:10.1186/1756-0500-5-352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ndriani G, Chessler A, Courtemanche G, Burleigh B, Rodriguez A. Activity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f anti-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mpounds selected from a high throughput screening. PLoS Negl Trop Dis. 2011;5: e1298. doi:10.1371/journal.pntd.0001298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Arantes J, Francisco A, de Abreu Vieira P, Silva M, Araújo M, de Carvalho A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: desferrioxamine decreases mortality and parasitemia in infected mice through a trypanostatic effect. Exp Parasitol. Elsevier Inc.; 2011;128: 401–8. doi:10.1016/j.exppara.2011.05.01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ahia M, de Andrade I, Martins T, do Nascimento Á, Diniz LF, Caldas I, et al. Fexinidazole: a potential new drug candidate for Chagas Disease. PLoS Negl Trop Dis. 2012;6: e1870. doi:10.1371/journal.pntd.0001870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atista DG, Batista M, de Oliveira G, Britto C, Rodrigues A, Stephens C, et al. Combined treatment of heterocyclic analogues and benznidazole upon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 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PLoS One. 2011;6: e22155. doi:10.1371/journal.pone.0022155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atista DG, Batista M, de Oliveira G, do Amaral P, Lannes-Vieira J, Britto C, et al. Arylimidamide DB766, a potential chemotherapeutic candidate for Chagas’ disease treatment. Antimicrob Agents Chemother. 2010;54: 2940–2952. doi:10.1128/AAC.01617-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azán P, Lo Presti M, Rivarola H, Triquell M, Fretes R, Fernández A, et al. Chemotherapy of chronic indeterminate Chagas disease: a novel approach to treatment. Parasitol Res. 2008;103: 663–9. doi:10.1007/s00436-008-1029-x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oiani L, Davies C, Arredondo C, Porcal W, Merlino A, Gerpe A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udies of 5-arylethenylbenzofuroxans in acute murine models of Chagas’ disease. Eur J Med Chem. 2008;43: 2229–37. doi:10.1016/j.ejmech.2007.12.016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9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Branquinho R, Mosqueira V, de Oliveira-Silva J, Simões-Silva M, Saúde-Guimarães D, de Lana M. Sesquiterpene lactone in nanostructured parenteral dosage form is efficacious in experimental Chagas disease. Antimicrob Agents Chemother. 2014;58: 2067–75. doi:10.1128/AAC.00617-13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1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uckner F, Bahia M, Suryadevara P, White K, Shackleford D, Chennamaneni N, et al. Pharmacological Characterization, Structural Studies,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ivities of Anti-Chagas Disease Lead Compounds Derived from Tipifarnib. Antimicrob Agents Chemother. 2012;56: 4914–21. doi:10.1128/AAC.06244-1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1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Bustamante J, Craft J, Crowe B, Ketchie S, Tarleton R. New, combined and reduced dosing treatment protocols cure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in mic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J Infect Dis. 2014;209: 150–62. doi:10.1093/infdis/jit42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12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Caballero A, Marín C, Rodríguez-Diéguez A, Ramírez-Macías I, Barea E, Sánchez-Moreno M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tiparasital activity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f three novel 5-methyl-1,2,4-triazolo[1,5-a]pyrimidin-7(4H)-one-based complexes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J Inorg Biochem. Elsevier Inc.; 2011;105: 770–6. doi:10.1016/j.jinorgbio.2011.03.015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13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Cabrera E, Murguiondo M, Arias M, Arredondo C, Pintos C, Aguirre G, et al. 5-Nitro-2-furyl derivative actives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</w:rPr>
        <w:t>Trypanosoma cruzi</w:t>
      </w: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: Preliminary </w:t>
      </w:r>
      <w:r w:rsidRPr="00280C6A">
        <w:rPr>
          <w:rFonts w:ascii="Times New Roman" w:hAnsi="Times New Roman" w:cs="Times New Roman"/>
          <w:i/>
          <w:noProof/>
          <w:sz w:val="24"/>
          <w:szCs w:val="24"/>
        </w:rPr>
        <w:t>in vivo</w:t>
      </w: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 studies. Eur J Med Chem. 2009;44: 3909–14. doi:10.1016/j.jinorgbio.2011.03.015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14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Caetano L, Santello F, Del Vecchio Filipin M, Brazão V, Caetano L, Toldo M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Dehydroepiandrosterone (DHEA) and immune response during the chronic phase of the experimental Chagas’ diseas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Vet Parasitol. 2009;163: 27–32. doi:10.1016/j.vetpar.2009.03.053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15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Canavaci A, Bustamante J, Padilla A, Perez Brandan C, Simpson L, Xu D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i/>
          <w:noProof/>
          <w:sz w:val="24"/>
          <w:szCs w:val="24"/>
          <w:lang w:val="en-US"/>
        </w:rPr>
        <w:t>v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High-Throughput Assays for the Testing of Anti-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mpounds. PLoS Negl Trop Dis. 2010;4: e740. doi:10.1371/journal.pntd.0000740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6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Cencig S, Coltel N, Truyens C, Carlier Y. Evaluation of benznidazole treatment combined with nifurtimox, posaconazole or AmBisome® in mice infected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rains. Int J Atimicrob Agents. 2012;40: 527–32. doi:10.1016/j.ijantimicag.2012.08.002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7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Cencig S, Coltel N, Truyens C, Carlier Y. Parasitic Loads in Tissues of Mice Infected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Treated with AmBisome. PLoS Negl Trop Dis. 2011;5: e1216. doi:10.1371/journal.pntd.0001216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Chen Y, Brinen L, Kerr I, Hansell E, Doyle P, McKerrow J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udies of the Trypanocidal Properties of WRR-483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PLoS Negl Trop Dis. 2010;4: e825. doi:10.1371/journal.pntd.0000825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19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Ciccarelli A, Frank F, Puente V, Malchiodi E, Batlle A, Lombardo M. Antiparasitic Effect of Vitamin B12 on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Antimicrob Agents Chemother. 2012;56: 5315–20. doi:10.1128/AAC.00481-12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da Silva Ferreira D, Esperandim V, Toldo M, Kuehn C, do Prado Júnior J, Cunha W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ivity of ursolic and oleanolic acids during the acute phase of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Exp Parasitol. Elsevier Inc.; 2013;134: 455–9. doi:10.1016/j.exppara.2013.04.005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21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da Silva C, Batista DG, De Araújo J, Batista M, Lionel J, de Souza E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ctivities of psilostachyin A and cynaropicrin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Antimicrob Agents Chemother. 2013;57: 5307–14. doi:10.1128/AAC.00595-13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22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da Silva C, Batista DG, Oliveira G, de Souza E, Hammer E, da Silva P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vestigation of the efficacy of Arylimidamide DB1831 and its mesylated salt form -DB1965-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PLoS One. 2012;7: e30356. doi:10.1371/journal.pone.0030356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23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da Silva C, Batista M, Batista DG, de Souza E, da Silva P, de Oliveira G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udies of the Trypanocidal Activity of a Diarylthiophene Diamidine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Antimicrob Agents Chemother. 2008;52: 3307–14. doi:10.1128/AAC.00038-08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Davies C, Cardozo R, Negrette O, Mora M, Chung M, Basombrio M. Hydroxymethylnitrofurazone Is Active in a Murine Model of Chagas’ Disease. Antimicrob Agents Chemother. 2010;54: 3584–9. doi:10.1128/AAC.01451-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5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de Paula Costa G, Silva R, Pedrosa M, Pinho V, de Lima W, Teixeira M, et al. Enalapril prevents cardiac immune-mediated damage and exerts anti-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ivity during acute phase of experimental Chagas diseas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Parasite Immunol. 2010;32: 202–8. doi:10.1111/j.1365-3024.2009.01179.x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26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Díaz-Chiguer D, Márquez-Navarro A, Nogueda-Torres B, de la Luz León-Ávila G, Pérez-Villanueva J, Hernández-Campos A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cidal activity of some benzimidazole derivatives against two strains of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Acta Trop. Elsevier B.V.; 2012;122: 108–12. doi:10.1016/j.actatropica.2011.12.009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27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Diniz LF, Caldas I, Guedes P, Crepalde G, de Lana M, Carneiro C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ffects of ravuconazole treatment on parasite load and immune response in dogs experimentally infected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Antimicrob Agents Chemother. 2010;54: 2979–86. doi:10.1128/AAC.01742-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Diniz LF, Urbina J, de Andrade I, Mazzeti A, Martins T, Caldas I, et al. Benznidazole and posaconazole in experimental Chagas disease: positive interaction in concomitant and sequential treatments. PLoS Negl Trop Dis. 2013;7: e2367. doi:10.1371/journal.pntd.0002367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29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Doyle P, Chen C, Johnston J, Hopkins S, Leung S, Jacobson M, et al. A Nonazole CYP51 Inhibitor Cures Chagas’ Disease in a Mouse Model of Acute Infection. Antimicrob Agents Chemother. 2010;54: 2480–8. doi:10.1128/AAC.00281-10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Esperandim V, da Silva Ferreira D, Rezende K, Cunha W, Saraiva J, Bastos J, et al. Evaluation of the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herapeutic properties of (-)-cubebin and (-)-hinokinin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Exp Parasitol. Elsevier Inc.; 2013;133: 442–6. doi:10.1016/j.exppara.2012.12.005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1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Fauro R, Lo Presti S, Bazan C, Baez A, Strauss M, Triquell F, et al. Use of clomipramine as chemotherapy of the chronic phase of Chagas disease. Parasitology. 2013;140: 917–27. doi:10.1017/S0031182013000103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2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Ferreira DS, Esperandim V, Toldo M, Saraiva J, Cunha W, de Albuquerque S. Trypanocidal activity and acute toxicity assessment of triterpene acids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Parasitol Res. 2010;106: 985–9. doi:10.1007/s00436-010-1740-2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33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Ferreira M, Cebrián-Torrejón G, Corrales A, Vera de Bilbao N, Rolón M, Gomez C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Zanthoxylum chiloperone leaves extract: First sustainable Chagas disease treatment. J Ethnopharmacol. Elsevier Ireland Ltd; 2011;133: 986–93. doi:10.1016/j.jep.2010.11.032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Francisco A, de Abreu Vieira P, Arantes J, Pedrosa M, Martins H, Silva M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: Effect of benznidazole therapy combined with the iron chelator desferrioxamine in infected mic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Exp Parasitol. Elsevier Inc.; 2008;120: 314–9. doi:10.1016/j.exppara.2008.08.002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35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Frare E, Santello F, Caetano L, Caldeira J, Toldo M, Prado JJ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Growth hormones therapy in immune response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Res Vet Sci. Elsevier Ltd; 2010;88: 273–8. doi:10.1016/j.rvsc.2009.10.00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36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Gobbi P, Baez A, Lo Presti M, Fernández A, Enders J, Fretes R, et al. Association of clomipramine and allopurinol for the treatment of the experimental infection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Parasitol Res. 2010;107: 1279–83. doi:10.1007/s00436-010-2002-z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37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Grosso N, Alarcon M, Bua J, Laucella S, Riarte A, Fichera L. Combined treatment with benznidazole and allopurinol in mice infected with a virulen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solate from Nicaragua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Parasitology. 2013;140: 1225–33. doi:10.1017/S0031182013000176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38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Guedes P, Oliveira F, Gutierrez F, da Silva G, Rodrigues G, Bendhack L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Nitric oxide donor trans-[RuCl([15]aneN4)NO]2+ as a possible therapeutic approach for Chagas’ disease. </w:t>
      </w:r>
      <w:r w:rsidRPr="00280C6A">
        <w:rPr>
          <w:rFonts w:ascii="Times New Roman" w:hAnsi="Times New Roman" w:cs="Times New Roman"/>
          <w:noProof/>
          <w:sz w:val="24"/>
          <w:szCs w:val="24"/>
          <w:lang w:val="fr-FR"/>
        </w:rPr>
        <w:t>Br J Pharmacol. 2010;160: 270–82. doi:10.1111/j.1476-5381.2009.00576.x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fr-FR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39. </w:t>
      </w:r>
      <w:r w:rsidRPr="00280C6A">
        <w:rPr>
          <w:rFonts w:ascii="Times New Roman" w:hAnsi="Times New Roman" w:cs="Times New Roman"/>
          <w:noProof/>
          <w:sz w:val="24"/>
          <w:szCs w:val="24"/>
          <w:lang w:val="fr-FR"/>
        </w:rPr>
        <w:tab/>
        <w:t xml:space="preserve">Gulin J, Eagleson M, Postan M, Cutrullis R, Freilij H, Garcia-Bournissen F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fficacy of voriconazole in a murine model of acute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. J Antimicrob Chemother. 2013;68: 888–94. doi:10.1093/jac/dks478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Gusmão A, Castanho R, Andrade R, Farsetti C, Mathias A, Therezo A, et al. Vitamin C effects in mice experimentally infected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QM2 strain. Rev Soc Bras Med Trop. 2012;45: 51–4. doi:10.1590/S0037-86822012000100010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1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Jimenez-Coello M, Acosta-Viana K, Guzman-Marin E, Perez Gonzalez C, Salud Perez Gutierrez M. Anti-trypanosomal activity of (8-hydroxymethylen)-trieicosanyl acetate against infective forms of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Pharm Biol. 2010;48: 666–71. doi:10.3109/13880200903241853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42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Jiménez-Coello M, Acosta-Viana K, Salud Perez Gutierrez M, Guzmán-Marín ES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ivity of (8-hydroxymethylen)-trieicosanyl acetate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uring acute phase of the infection. Afr J Tradit Complement Altern Med. 2011;8: 198–207. doi:10.4314/ajtcam.v8i5S.26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3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Jiménez-Coello M, Guzman-Marín E, Ortega-Pacheco A, Perez-Gutiérrez S, Acosta-Viana K. Assessment of the anti-protozoal activity of crude Carica papaya seed extract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Molecules. 2013;18: 12621–32. doi:10.3390/molecules18101262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Jimenez-Coello M, Guzman-Marin E, Perez-Gutierrez S, Polanco-Hernandez G, Acosta-Viana K. Antitrypanosomal activity of Senna villosa in infected BALB/c mice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during the sub acute phase of infection. Afr J Tradit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Complement Altern Med. 2011;8: 164–9. doi:10.4314/ajtcam.v8i5S.2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5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Keenan M, Abbott M, Alexander P, Armstrong T, Best W, Berven B, et al. Analogues of fenarimol are potent inhibitors of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are efficacious in a murine model of Chagas disease. J Med Chem. 2012;55: 4189–204. doi:10.1021/jm20158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6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Keenan M, Alexander P, Chaplin J, Abbott M, Diao H, Wang Z, et al. Selection and optimization of hits from a high-throughput phenotypic screen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Futur Med Chem. 2013;5: 1733–52. doi:10.4155/fmc.13.13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7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Keenan M, Alexander P, Diao H, Best W, Khong A, Kerfoot M, et al. Design, structure-activity relationship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fficacy of piperazine analogues of fenarimol as inhibitors of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Bioorg Med Chem. 2013;21: 1756–63. doi:10.1016/j.bmc.2013.01.050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Keenan M, Chaplin J, Alexander P, Abbott M, Best W, Khong A, et al. Two analogues of fenarimol show curative activity in an experimental model of Chagas disease. J Med Chem. 2013;56: 10158–70. doi:10.1021/jm401610c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49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Kraus J, Verlinde C, Karimi M, Lepesheva G, Gelb M, Buckner F. Rational Modification of a Candidate Cancer Drug for Use Against Chagas Disease. J Med Chem. 2009;52: 9492–9. doi:10.1021/jm801313t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Kuehn C, Rodrigues Oliveira L, Santos C, Ferreira D, Alonso Toldo M, de Albuquerque S, et al. Melatonin and dehydroepiandrosterone combination: does this treatment exert a synergistic effect during experimental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? J Pineal Res. 2009;47: 253–9. doi:10.1111/j.1600-079X.2009.00708.x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1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arim R, Gusmão A, Castanho R, Deminice R, Therezo A, Jordão Júnior A, et al. Effects of vitamin C supplementation on acute phase Chagas disease in experimentally infected mice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QM1 strain. Rev Inst Med Trop Sao Paulo. 2012;54: 319–23. 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2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arín C, Ramírez-Macías I, López-Céspedes A, Olmo F, Villegas N, Díaz J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cidal activity of flavonoids from Delphinium staphisagria against Chagas diseas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J Nat Prod. 2011;74: 744–50. doi:10.1021/np1008043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53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Matsuo A, Silva L, Torrecilhas A, Pascoalino B, Ramos T, Rodrigues E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cidal Effects of the Cyclopalladated Compound 7a, a Drug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>Candidate for Treatment of Chagas’ Disease. Antimicrob Agents Chemother. 2010;54: 3318–25. doi:10.1128/AAC.00323-10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Miguel D, Ferraz M, Alves RO, Yokoyama-Yasunaka J, Torrecilhas A, Romanha A, et al. The anticancer drug tamoxifen is active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ut ineffective in the treatment of the acute phase of Chagas disease in mic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Mem Inst Oswaldo Cruz. 2010;105: 945–8. doi:10.1590/S0074-02762010000700021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55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Moreira D, Costa S, Hernandes M, Rabello M, de Oliveira Filho G, de Melo C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Structural investigation of Anti-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2- Iminothiazolidin-4-ones allows the identification of agents with efficacy in infected mice. J Med Chem. 2012;55: 10918–36. doi:10.1021/jm301518v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6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Nagajyothi F, Zhao D, Weiss L, Tanowitz H. Curcumin treatment provides protection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. Parasitol Res. 2012;110: 2491–9. doi:10.1007/s00436-011-2790-9.Curcumin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7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Ndao M, Beaulieu C, Black W, Isabel E, Vasquez-Camargo F, Nath-Chowdhury M, et al. Reversible cysteine protease inhibitors show promise for a Chagas disease cure. Antimicrob Agents Chemother. 2014;58: 1167–78. doi:10.1128/AAC.01855-13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Olivieri B, Molina J, de Castro S, Pereira M, Calvet C, Urbina J, et al. A comparative study of posaconazole and benznidazole in the prevention of heart damage and promotion of trypanocidal immune response in a murine model of Chagas disease. Int J Antimicrob Agents. 2010;36: 79–83. doi:10.1016/j.ijantimicag.2010.03.006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59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Olmo F, Rotger C, Ramírez-Macías I, Martínez L, Marín C, Carreras L, et al. Synthesis and biological evaluation of N,N’-squaramides with hig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efficacy and low toxicity: toward a low-cost drug against Chagas disease. J Med Chem. 2014;57: 987–99. doi:10.1021/jm4017015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apadopoulou M, Bloomer W, Rosenzweig H, Ashworth R, Wilkinson S, Kaiser M, et al. Novel 3-nitro-1H-1,2,4-triazole-based compounds as potential anti-Chagasic drugs: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udies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Futur Med Chem. 2013;5: 1763–76. doi:10.4155/fmc.13.108.Novel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61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Polanco-Hernández G, Escalante-Erosa F, García-Sosa K, Acosta-Viana K, Chan-Bacab M, Sagua-Franco H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cidal activity of native plants from the Yucatan Peninsula. Parasitol Res. 2012;110: 31–5. doi:10.1007/s00436-011-2447-8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2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Pupulin A, Marques-Araujo S, Toledo M, Gomes M, Takejima E, Cuman R, et al. Canova medication modifies parasitological parameters in mice infected with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Exp Parasitol. Elsevier Inc.; 2010;126: 435–40. doi:10.1016/j.exppara.2010.04.002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3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amírez-Macías I, Marín C, Chahboun R, Messouri I, Olmo F, Rosales M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udies of the trypanocidal activity of four terpenoid derivatives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Am J Trop Med Hyg. 2012;87: 481–8. doi:10.4269/ajtmh.2012.11-047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Ramírez-Macías I, Marín C, Es-Samti H, Fernández A, Guardia J, Zentar H, et al. Taiwaniaquinoid and abietane quinone derivatives with trypanocidal activity against T. cruzi and Leishmania spp. Parasitol Int. 2012;61: 405–13. doi:10.1016/j.parint.2012.02.00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5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Ramos E, Garza K, Krauth-Siegel R, Bader J, Martinez L, Maldonado R. 2,3-diphenyl-1,4-naphthoquinone: a potential chemotherapeutic agent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J Parasitol. 2009;95: 461–6. doi:10.1645/GE-1686.1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66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Rodrigues G, Feijó D, Bozza M, Pan P, Vullo D, Parkkila S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esign, synthesis, and evaluation of hydroxamic acid derivatives as promising agents for the management of Chagas disease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J Med Chem. 2014;57: 298–308. doi:10.1021/jm400902y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67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Salomão K, de Souza E, Carvalho S, da Silva E, Fraga C, Barbosa H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i/>
          <w:noProof/>
          <w:sz w:val="24"/>
          <w:szCs w:val="24"/>
          <w:lang w:val="en-US"/>
        </w:rPr>
        <w:t>v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ivities of 1,3,4-Thiadiazole-2-Arylhydrazone Derivatives of Megazol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Antimicrob Agents Chemother. 2010;54: 2023–31. doi:10.1128/AAC.01241-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6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ánchez-Moreno M, Gómez-Contreras F, Navarro P, Marín C, Olmo F, Yunta M, et al. Phthalazine derivatives containing imidazole rings behave as Fe-SOD inhibitors and show remarkable anti-T. cruzi activity in immunodeficient-mouse mode of infection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J Med Chem. 2012;55: 9900–13. doi:10.1021/jm3011004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69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Sánchez-Moreno M, Marín C, Navarro P, Lamarque L, García-España E, Miranda C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somicidal activity of pyrazole-containing macrocyclic and macrobicyclic polyamines: their action on acute and chronic phases of Chagas disease. J Med Chem. 2012;55: 4231–43. doi:10.1021/jm2017144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t xml:space="preserve">7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ánchez-Moreno M, Sanz A, Gómez-Contreras F, Navarro P, Marín C, Ramírez-Macias I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somicidal Activity of Imidazole- or Pyrazole-Based Benzo[ g ]phthalazine Derivatives against Acute and Chronic Phases of Chagas Disease. J Med Chem. 2011;54: 970–9. doi:10.1021/jm101198k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1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antos C, Loria R, Oliveira L, Kuehn C, Toldo M, Albuquerque S, et al. Effects of dehydroepiandrosterone-sulfate (DHEA-S) and benznidazole treatments during acute infection of two differen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rains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Immunobiology. 2010;215: 980–6. doi:10.1016/j.imbio.2009.11.002</w:t>
      </w: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C3EEB">
        <w:rPr>
          <w:rFonts w:ascii="Times New Roman" w:hAnsi="Times New Roman" w:cs="Times New Roman"/>
          <w:noProof/>
          <w:sz w:val="24"/>
          <w:szCs w:val="24"/>
        </w:rPr>
        <w:t xml:space="preserve">72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ab/>
        <w:t xml:space="preserve">Saraiva J, Lira A, Esperandim V, da Silva Ferreira D, Ferraudo A, Bastos J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(-)-Hinokinin-loaded poly(d,l-lactide-co-glycolide) microparticles for Chagas disease. Parasitol Res. 2010;106: 703–8. doi:10.1007/s00436-010-1725-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3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ilva C, Batista DG, Batista M, Lionel J, Hammer E, Brun R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ctivity of the chloroaryl-substituted imidazole viniconazole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Parasitology. 2014;141: 367–73. doi:10.1017/S003118201300160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4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ilva J, Guedes P, Zottis A, Balliano T, Nascimento Silva F, França Lopes L, et al. Novel ruthenium complexes as potential drugs for Chagas’s disease: enzyme inhibition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/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cidal activity. Br J Pharmacol. 2010;160: 260–9. doi:10.1111/j.1476-5381.2009.00524.x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5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ilva J, Pavanelli W, Pereira J, Silva J, Franco D. Experimental Chemotherapy against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Infection Using Ruthenium Nitric Oxide Donors. Antimicrob Agents Chemother. 2009;53: 4414–21. doi:10.1128/AAC.00104-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6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Soeiro MN, de Souza E, da Silva C, Batista DG, Batista M, Pavão B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tudies of the Antiparasitic Activity of Sterol 14</w:t>
      </w:r>
      <w:r w:rsidRPr="007C3EEB">
        <w:rPr>
          <w:rFonts w:ascii="Times New Roman" w:hAnsi="Times New Roman" w:cs="Times New Roman"/>
          <w:noProof/>
          <w:sz w:val="24"/>
          <w:szCs w:val="24"/>
        </w:rPr>
        <w:t>α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-demethylase (CYP51) Inhibitor VNI against Drug-Resistant Strains of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Trypanosoma cruzi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. Antimicrob Agents Chemother. 2013;57: 4151–63. doi:10.1128/AAC.00070-13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7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Sülsen V, Frank F, Cazorla S, Anesini C, Malchiodi E, Freixa B, et al. Trypanocidal and Leishmanicidal Activities of Sesquiterpene Lactones from Ambrosia tenuifolia Sprengel (Asteraceae). Antimicrob Agents Chemother. 2008;52: 2415–9. doi:10.1128/AAC.01630-07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8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Sülsen V, Frank F, Cazorla S, Barrera P, Freixa B, Vila R, et al. Psilostachyin C: a natural compound with trypanocidal activity. Int J Antimicrob Agents. 2011;37: 536–43. doi:10.1016/j.ijantimicag.2011.02.003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79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Suryadevara P, Olepu S, Lockman J, Ohkanda J, Karimi M, Verlinde C, et al. Structurally Simple Inhibitors of Lanosterol 14</w:t>
      </w:r>
      <w:r w:rsidRPr="007C3EEB">
        <w:rPr>
          <w:rFonts w:ascii="Times New Roman" w:hAnsi="Times New Roman" w:cs="Times New Roman"/>
          <w:noProof/>
          <w:sz w:val="24"/>
          <w:szCs w:val="24"/>
        </w:rPr>
        <w:t>α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-Demethylase Are Efficacious In a Rodent Model of Acute Chagas Disease. J Med Chem. 2009;25: 3703–15. doi:10.1021/jm900030h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80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Valdez R, Tonin L, Ueda-Nakamura T, Silva S, Dias Filho B, Kaneshima E, et al.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tr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and </w:t>
      </w:r>
      <w:r w:rsidRPr="00280C6A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in vivo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trypanocidal synergistic activity of N-butyl-1-(4-dimethylamino)phenyl-1,2,3,4-tetrahydro-</w:t>
      </w:r>
      <w:r w:rsidRPr="007C3EEB">
        <w:rPr>
          <w:rFonts w:ascii="Times New Roman" w:hAnsi="Times New Roman" w:cs="Times New Roman"/>
          <w:noProof/>
          <w:sz w:val="24"/>
          <w:szCs w:val="24"/>
        </w:rPr>
        <w:t>β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>-carboline-3-carboxamide associated with benznidazole. Antimicrob Agents Chemother. 2012;56: 507–12. doi:10.1128/AAC.05575-11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81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>Villalta F, Dobish M, Nde P, Kleshchenko Y, Hargrove T, Johnson C, et al. VNI cures acute and chronic experimental Chagas Disease. J Infect Dis. 2013;208: 504–11. doi:10.1093/infdis/jit042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  <w:szCs w:val="24"/>
          <w:lang w:val="fr-FR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82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ab/>
        <w:t xml:space="preserve">Waghabi M, de Souza E, de Oliveira G, Keramidas M, Feige J, Araújo-Jorge T, et al. Pharmacological Inhibition of Transforming Growth Factor Signaling Decreases Infection and Prevents Heart Damage in Acute Chagas’ Disease. </w:t>
      </w:r>
      <w:r w:rsidRPr="00280C6A">
        <w:rPr>
          <w:rFonts w:ascii="Times New Roman" w:hAnsi="Times New Roman" w:cs="Times New Roman"/>
          <w:noProof/>
          <w:sz w:val="24"/>
          <w:szCs w:val="24"/>
          <w:lang w:val="fr-FR"/>
        </w:rPr>
        <w:t>Antimicrob Agents Chemother. 2009;53: 4694–701. doi:10.1128/AAC.00580-09</w:t>
      </w:r>
    </w:p>
    <w:p w:rsidR="00280C6A" w:rsidRPr="00280C6A" w:rsidRDefault="00280C6A" w:rsidP="00280C6A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 w:cs="Times New Roman"/>
          <w:noProof/>
          <w:sz w:val="24"/>
          <w:szCs w:val="24"/>
          <w:lang w:val="fr-FR"/>
        </w:rPr>
      </w:pPr>
    </w:p>
    <w:p w:rsidR="00280C6A" w:rsidRPr="007C3EEB" w:rsidRDefault="00280C6A" w:rsidP="00280C6A">
      <w:pPr>
        <w:widowControl w:val="0"/>
        <w:autoSpaceDE w:val="0"/>
        <w:autoSpaceDN w:val="0"/>
        <w:adjustRightInd w:val="0"/>
        <w:spacing w:after="0" w:line="240" w:lineRule="auto"/>
        <w:ind w:left="640" w:hanging="640"/>
        <w:rPr>
          <w:rFonts w:ascii="Times New Roman" w:hAnsi="Times New Roman" w:cs="Times New Roman"/>
          <w:noProof/>
          <w:sz w:val="24"/>
        </w:rPr>
      </w:pPr>
      <w:r w:rsidRPr="00280C6A">
        <w:rPr>
          <w:rFonts w:ascii="Times New Roman" w:hAnsi="Times New Roman" w:cs="Times New Roman"/>
          <w:noProof/>
          <w:sz w:val="24"/>
          <w:szCs w:val="24"/>
          <w:lang w:val="fr-FR"/>
        </w:rPr>
        <w:t xml:space="preserve">83. </w:t>
      </w:r>
      <w:r w:rsidRPr="00280C6A">
        <w:rPr>
          <w:rFonts w:ascii="Times New Roman" w:hAnsi="Times New Roman" w:cs="Times New Roman"/>
          <w:noProof/>
          <w:sz w:val="24"/>
          <w:szCs w:val="24"/>
          <w:lang w:val="fr-FR"/>
        </w:rPr>
        <w:tab/>
        <w:t xml:space="preserve">Zhu X, Liu Q, Yang S, Parman T, Green C, Mirsalis J, et al. </w:t>
      </w:r>
      <w:r w:rsidRPr="00280C6A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valuation of arylimidamides DB1955 and DB1960 as candidates against visceral leishmaniasis and Chagas’ disease: in vivo efficacy, acute toxicity, pharmacokinetics, and toxicology studies. </w:t>
      </w:r>
      <w:r w:rsidRPr="007C3EEB">
        <w:rPr>
          <w:rFonts w:ascii="Times New Roman" w:hAnsi="Times New Roman" w:cs="Times New Roman"/>
          <w:noProof/>
          <w:sz w:val="24"/>
          <w:szCs w:val="24"/>
        </w:rPr>
        <w:t>Antimicrob Agents Chemother. 2012;56: 3690–9. doi:10.1128/AAC.06404-11</w:t>
      </w:r>
    </w:p>
    <w:p w:rsidR="00A5005C" w:rsidRDefault="00280C6A" w:rsidP="00280C6A">
      <w:r w:rsidRPr="007C3EE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5005C" w:rsidSect="00A5005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80C6A"/>
    <w:rsid w:val="00280C6A"/>
    <w:rsid w:val="00406D1C"/>
    <w:rsid w:val="00A5005C"/>
    <w:rsid w:val="00D73C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C6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0</Pages>
  <Words>3346</Words>
  <Characters>18407</Characters>
  <Application>Microsoft Office Word</Application>
  <DocSecurity>0</DocSecurity>
  <Lines>153</Lines>
  <Paragraphs>43</Paragraphs>
  <ScaleCrop>false</ScaleCrop>
  <Company>Toshiba</Company>
  <LinksUpToDate>false</LinksUpToDate>
  <CharactersWithSpaces>217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sitología - HNRG</dc:creator>
  <cp:lastModifiedBy>Parasitología - HNRG</cp:lastModifiedBy>
  <cp:revision>1</cp:revision>
  <cp:lastPrinted>2015-10-16T21:06:00Z</cp:lastPrinted>
  <dcterms:created xsi:type="dcterms:W3CDTF">2015-10-16T20:55:00Z</dcterms:created>
  <dcterms:modified xsi:type="dcterms:W3CDTF">2015-10-16T21:07:00Z</dcterms:modified>
</cp:coreProperties>
</file>